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D4DDB" w14:textId="77777777" w:rsidR="00D945D0" w:rsidRPr="00EB7442" w:rsidRDefault="00D945D0" w:rsidP="00D945D0">
      <w:pPr>
        <w:spacing w:line="480" w:lineRule="auto"/>
        <w:rPr>
          <w:rFonts w:ascii="Times New Roman" w:hAnsi="Times New Roman" w:cs="Times New Roman"/>
          <w:b/>
        </w:rPr>
      </w:pPr>
      <w:r w:rsidRPr="00EB7442">
        <w:rPr>
          <w:rFonts w:ascii="Times New Roman" w:hAnsi="Times New Roman" w:cs="Times New Roman"/>
          <w:b/>
        </w:rPr>
        <w:t>S1 Table. Issue-specific perceptio</w:t>
      </w:r>
      <w:bookmarkStart w:id="0" w:name="_GoBack"/>
      <w:bookmarkEnd w:id="0"/>
      <w:r w:rsidRPr="00EB7442">
        <w:rPr>
          <w:rFonts w:ascii="Times New Roman" w:hAnsi="Times New Roman" w:cs="Times New Roman"/>
          <w:b/>
        </w:rPr>
        <w:t>ns of disagreement among health experts and politicians about aspects of COVID-19 (coronavirus) (</w:t>
      </w:r>
      <w:r w:rsidRPr="00EB7442">
        <w:rPr>
          <w:rFonts w:ascii="Times New Roman" w:hAnsi="Times New Roman" w:cs="Times New Roman"/>
          <w:b/>
          <w:i/>
        </w:rPr>
        <w:t>N</w:t>
      </w:r>
      <w:r w:rsidRPr="00EB7442">
        <w:rPr>
          <w:rFonts w:ascii="Times New Roman" w:hAnsi="Times New Roman" w:cs="Times New Roman"/>
          <w:b/>
        </w:rPr>
        <w:t xml:space="preserve"> = 1,007)</w:t>
      </w:r>
    </w:p>
    <w:tbl>
      <w:tblPr>
        <w:tblStyle w:val="TableGrid"/>
        <w:tblW w:w="1008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1203"/>
        <w:gridCol w:w="1477"/>
        <w:gridCol w:w="260"/>
        <w:gridCol w:w="1306"/>
        <w:gridCol w:w="1516"/>
      </w:tblGrid>
      <w:tr w:rsidR="00D945D0" w:rsidRPr="00D712DF" w14:paraId="42FD7D82" w14:textId="77777777" w:rsidTr="009F245E">
        <w:trPr>
          <w:trHeight w:val="720"/>
        </w:trPr>
        <w:tc>
          <w:tcPr>
            <w:tcW w:w="4355" w:type="dxa"/>
            <w:tcBorders>
              <w:top w:val="single" w:sz="4" w:space="0" w:color="auto"/>
            </w:tcBorders>
            <w:vAlign w:val="center"/>
          </w:tcPr>
          <w:p w14:paraId="1410C7D7" w14:textId="77777777" w:rsidR="00D945D0" w:rsidRPr="00D712DF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F518E" w14:textId="77777777" w:rsidR="00D945D0" w:rsidRPr="00CE4B38" w:rsidRDefault="00D945D0" w:rsidP="009F24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Among health experts</w:t>
            </w: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14:paraId="4678953E" w14:textId="77777777" w:rsidR="00D945D0" w:rsidRPr="00CE4B38" w:rsidRDefault="00D945D0" w:rsidP="009F245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25181" w14:textId="77777777" w:rsidR="00D945D0" w:rsidRPr="00CE4B38" w:rsidRDefault="00D945D0" w:rsidP="009F24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Among politicians</w:t>
            </w:r>
          </w:p>
        </w:tc>
      </w:tr>
      <w:tr w:rsidR="00D945D0" w:rsidRPr="00D712DF" w14:paraId="201D472A" w14:textId="77777777" w:rsidTr="009F245E">
        <w:trPr>
          <w:trHeight w:val="720"/>
        </w:trPr>
        <w:tc>
          <w:tcPr>
            <w:tcW w:w="4355" w:type="dxa"/>
            <w:tcBorders>
              <w:bottom w:val="single" w:sz="4" w:space="0" w:color="auto"/>
            </w:tcBorders>
            <w:vAlign w:val="center"/>
          </w:tcPr>
          <w:p w14:paraId="11C4AE2F" w14:textId="77777777" w:rsidR="00D945D0" w:rsidRPr="00D712DF" w:rsidRDefault="00D945D0" w:rsidP="009F24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AFF44" w14:textId="77777777" w:rsidR="00D945D0" w:rsidRPr="00CE4B38" w:rsidRDefault="00D945D0" w:rsidP="009F245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Weighted %</w:t>
            </w:r>
            <w:r w:rsidRPr="00A81A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A466" w14:textId="77777777" w:rsidR="00D945D0" w:rsidRPr="00CE4B38" w:rsidRDefault="00D945D0" w:rsidP="009F24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vAlign w:val="center"/>
          </w:tcPr>
          <w:p w14:paraId="1C52CEF3" w14:textId="77777777" w:rsidR="00D945D0" w:rsidRPr="00CE4B38" w:rsidRDefault="00D945D0" w:rsidP="009F245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F75A" w14:textId="77777777" w:rsidR="00D945D0" w:rsidRPr="00CE4B38" w:rsidRDefault="00D945D0" w:rsidP="009F24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Weighted %</w:t>
            </w:r>
            <w:r w:rsidRPr="00A81A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FE94" w14:textId="77777777" w:rsidR="00D945D0" w:rsidRPr="00CE4B38" w:rsidRDefault="00D945D0" w:rsidP="009F245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</w:tr>
      <w:tr w:rsidR="00D945D0" w:rsidRPr="00D712DF" w14:paraId="5ECF927E" w14:textId="77777777" w:rsidTr="009F245E">
        <w:trPr>
          <w:trHeight w:val="720"/>
        </w:trPr>
        <w:tc>
          <w:tcPr>
            <w:tcW w:w="4355" w:type="dxa"/>
            <w:tcBorders>
              <w:top w:val="single" w:sz="4" w:space="0" w:color="auto"/>
            </w:tcBorders>
            <w:vAlign w:val="center"/>
            <w:hideMark/>
          </w:tcPr>
          <w:p w14:paraId="1E3FD01B" w14:textId="77777777" w:rsidR="00D945D0" w:rsidRPr="00D712DF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2DF">
              <w:rPr>
                <w:rFonts w:ascii="Times New Roman" w:hAnsi="Times New Roman" w:cs="Times New Roman"/>
                <w:sz w:val="24"/>
                <w:szCs w:val="24"/>
              </w:rPr>
              <w:t>Who is most at risk of being infected with COVID-19 (coronavirus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11F57FB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7A7EE630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, 31.9</w:t>
            </w: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14:paraId="7151AD81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657A279F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A4EDF0C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, 44.0</w:t>
            </w:r>
          </w:p>
        </w:tc>
      </w:tr>
      <w:tr w:rsidR="00D945D0" w:rsidRPr="00D712DF" w14:paraId="23221FE4" w14:textId="77777777" w:rsidTr="009F245E">
        <w:trPr>
          <w:trHeight w:val="720"/>
        </w:trPr>
        <w:tc>
          <w:tcPr>
            <w:tcW w:w="4355" w:type="dxa"/>
            <w:vAlign w:val="center"/>
            <w:hideMark/>
          </w:tcPr>
          <w:p w14:paraId="5C33E262" w14:textId="77777777" w:rsidR="00D945D0" w:rsidRPr="00D712DF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2DF">
              <w:rPr>
                <w:rFonts w:ascii="Times New Roman" w:hAnsi="Times New Roman" w:cs="Times New Roman"/>
                <w:sz w:val="24"/>
                <w:szCs w:val="24"/>
              </w:rPr>
              <w:t>How dangerous it is for someone to become infected with COVID-19 (coronavirus)</w:t>
            </w:r>
          </w:p>
        </w:tc>
        <w:tc>
          <w:tcPr>
            <w:tcW w:w="1135" w:type="dxa"/>
            <w:vAlign w:val="center"/>
          </w:tcPr>
          <w:p w14:paraId="4D80B80C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491" w:type="dxa"/>
            <w:vAlign w:val="center"/>
          </w:tcPr>
          <w:p w14:paraId="5E217428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, 34.2</w:t>
            </w:r>
          </w:p>
        </w:tc>
        <w:tc>
          <w:tcPr>
            <w:tcW w:w="261" w:type="dxa"/>
            <w:vAlign w:val="center"/>
          </w:tcPr>
          <w:p w14:paraId="44720D87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667DDC91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1530" w:type="dxa"/>
            <w:vAlign w:val="center"/>
          </w:tcPr>
          <w:p w14:paraId="05838F6E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, 53.8</w:t>
            </w:r>
          </w:p>
        </w:tc>
      </w:tr>
      <w:tr w:rsidR="00D945D0" w:rsidRPr="00D712DF" w14:paraId="7AE97093" w14:textId="77777777" w:rsidTr="009F245E">
        <w:trPr>
          <w:trHeight w:val="720"/>
        </w:trPr>
        <w:tc>
          <w:tcPr>
            <w:tcW w:w="4355" w:type="dxa"/>
            <w:vAlign w:val="center"/>
            <w:hideMark/>
          </w:tcPr>
          <w:p w14:paraId="6F2E38C1" w14:textId="77777777" w:rsidR="00D945D0" w:rsidRPr="00D712DF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2DF">
              <w:rPr>
                <w:rFonts w:ascii="Times New Roman" w:hAnsi="Times New Roman" w:cs="Times New Roman"/>
                <w:sz w:val="24"/>
                <w:szCs w:val="24"/>
              </w:rPr>
              <w:t>Whether there is adequate access to testing for COVID-19 (coronavirus)</w:t>
            </w:r>
          </w:p>
        </w:tc>
        <w:tc>
          <w:tcPr>
            <w:tcW w:w="1135" w:type="dxa"/>
            <w:vAlign w:val="center"/>
          </w:tcPr>
          <w:p w14:paraId="5B443687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491" w:type="dxa"/>
            <w:vAlign w:val="center"/>
          </w:tcPr>
          <w:p w14:paraId="62ECC0F7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, 57.5</w:t>
            </w:r>
          </w:p>
        </w:tc>
        <w:tc>
          <w:tcPr>
            <w:tcW w:w="261" w:type="dxa"/>
            <w:vAlign w:val="center"/>
          </w:tcPr>
          <w:p w14:paraId="2FB3C176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vAlign w:val="center"/>
          </w:tcPr>
          <w:p w14:paraId="1E119DC4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530" w:type="dxa"/>
            <w:vAlign w:val="center"/>
          </w:tcPr>
          <w:p w14:paraId="24DE3023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, 71.9</w:t>
            </w:r>
          </w:p>
        </w:tc>
      </w:tr>
      <w:tr w:rsidR="00D945D0" w:rsidRPr="00D712DF" w14:paraId="42709179" w14:textId="77777777" w:rsidTr="009F245E">
        <w:trPr>
          <w:trHeight w:val="720"/>
        </w:trPr>
        <w:tc>
          <w:tcPr>
            <w:tcW w:w="4355" w:type="dxa"/>
            <w:tcBorders>
              <w:bottom w:val="single" w:sz="4" w:space="0" w:color="auto"/>
            </w:tcBorders>
            <w:vAlign w:val="center"/>
            <w:hideMark/>
          </w:tcPr>
          <w:p w14:paraId="6890AAA4" w14:textId="77777777" w:rsidR="00D945D0" w:rsidRPr="00D712DF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12DF">
              <w:rPr>
                <w:rFonts w:ascii="Times New Roman" w:hAnsi="Times New Roman" w:cs="Times New Roman"/>
                <w:sz w:val="24"/>
                <w:szCs w:val="24"/>
              </w:rPr>
              <w:t>Whether the drugs chloroquine and hydroxychloroquine are effective in treating COVID-19 (coronavirus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10EF3D82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4517553B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, 61.4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vAlign w:val="center"/>
          </w:tcPr>
          <w:p w14:paraId="2B2D8A55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0D20A6D0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8AC3B6D" w14:textId="77777777" w:rsidR="00D945D0" w:rsidRPr="001813DE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, 75.7</w:t>
            </w:r>
          </w:p>
        </w:tc>
      </w:tr>
      <w:tr w:rsidR="00D945D0" w:rsidRPr="00D712DF" w14:paraId="053413BB" w14:textId="77777777" w:rsidTr="009F245E">
        <w:trPr>
          <w:trHeight w:val="576"/>
        </w:trPr>
        <w:tc>
          <w:tcPr>
            <w:tcW w:w="10080" w:type="dxa"/>
            <w:gridSpan w:val="6"/>
            <w:tcBorders>
              <w:top w:val="single" w:sz="4" w:space="0" w:color="auto"/>
            </w:tcBorders>
            <w:vAlign w:val="center"/>
          </w:tcPr>
          <w:p w14:paraId="7389B6BB" w14:textId="77777777" w:rsidR="00D945D0" w:rsidRPr="00A81A2F" w:rsidRDefault="00D945D0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A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A81A2F">
              <w:rPr>
                <w:rFonts w:ascii="Times New Roman" w:hAnsi="Times New Roman" w:cs="Times New Roman"/>
                <w:sz w:val="24"/>
                <w:szCs w:val="24"/>
              </w:rPr>
              <w:t xml:space="preserve"> Percentages are those who reported perceiving “some” or “a lot” of disagreement.</w:t>
            </w:r>
          </w:p>
        </w:tc>
      </w:tr>
    </w:tbl>
    <w:p w14:paraId="39E5A0B6" w14:textId="77777777" w:rsidR="00D945D0" w:rsidRDefault="00D945D0" w:rsidP="00D945D0">
      <w:pPr>
        <w:spacing w:line="480" w:lineRule="auto"/>
        <w:rPr>
          <w:rFonts w:ascii="Times New Roman" w:hAnsi="Times New Roman" w:cs="Times New Roman"/>
        </w:rPr>
      </w:pPr>
    </w:p>
    <w:p w14:paraId="39532D4D" w14:textId="77777777" w:rsidR="00D945D0" w:rsidRDefault="00D945D0" w:rsidP="00D945D0">
      <w:pPr>
        <w:spacing w:line="480" w:lineRule="auto"/>
        <w:rPr>
          <w:rFonts w:ascii="Times New Roman" w:hAnsi="Times New Roman" w:cs="Times New Roman"/>
        </w:rPr>
      </w:pPr>
    </w:p>
    <w:p w14:paraId="46FDABE1" w14:textId="77777777" w:rsidR="00D945D0" w:rsidRDefault="00D945D0" w:rsidP="00D945D0">
      <w:pPr>
        <w:spacing w:line="480" w:lineRule="auto"/>
        <w:rPr>
          <w:rFonts w:ascii="Times New Roman" w:hAnsi="Times New Roman" w:cs="Times New Roman"/>
        </w:rPr>
      </w:pPr>
    </w:p>
    <w:p w14:paraId="0933672C" w14:textId="77777777" w:rsidR="00E81853" w:rsidRDefault="00E81853"/>
    <w:sectPr w:rsidR="00E81853" w:rsidSect="0016752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FDB27" w14:textId="77777777" w:rsidR="00681C35" w:rsidRDefault="00681C35" w:rsidP="00D945D0">
      <w:r>
        <w:separator/>
      </w:r>
    </w:p>
  </w:endnote>
  <w:endnote w:type="continuationSeparator" w:id="0">
    <w:p w14:paraId="42E4DD99" w14:textId="77777777" w:rsidR="00681C35" w:rsidRDefault="00681C35" w:rsidP="00D9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27109" w14:textId="77777777" w:rsidR="00681C35" w:rsidRDefault="00681C35" w:rsidP="00D945D0">
      <w:r>
        <w:separator/>
      </w:r>
    </w:p>
  </w:footnote>
  <w:footnote w:type="continuationSeparator" w:id="0">
    <w:p w14:paraId="6F97C45C" w14:textId="77777777" w:rsidR="00681C35" w:rsidRDefault="00681C35" w:rsidP="00D945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14C08" w14:textId="77777777" w:rsidR="00D945D0" w:rsidRPr="009C07C5" w:rsidRDefault="00D945D0" w:rsidP="00D945D0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UBLIC </w:t>
    </w:r>
    <w:r w:rsidRPr="009C07C5">
      <w:rPr>
        <w:rFonts w:ascii="Times New Roman" w:hAnsi="Times New Roman" w:cs="Times New Roman"/>
      </w:rPr>
      <w:t>PERCEPTIONS OF CONFLICTING INFORMATION ABOUT COVID-19</w:t>
    </w:r>
  </w:p>
  <w:p w14:paraId="794A0A18" w14:textId="77777777" w:rsidR="00D945D0" w:rsidRDefault="00D945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D0"/>
    <w:rsid w:val="00007E56"/>
    <w:rsid w:val="000166B9"/>
    <w:rsid w:val="0001703A"/>
    <w:rsid w:val="00062E26"/>
    <w:rsid w:val="00097703"/>
    <w:rsid w:val="00097B9A"/>
    <w:rsid w:val="000A634C"/>
    <w:rsid w:val="000D61E1"/>
    <w:rsid w:val="000F41ED"/>
    <w:rsid w:val="00154EA0"/>
    <w:rsid w:val="0016254D"/>
    <w:rsid w:val="00167522"/>
    <w:rsid w:val="00186871"/>
    <w:rsid w:val="001932FA"/>
    <w:rsid w:val="001B60F6"/>
    <w:rsid w:val="001D14DC"/>
    <w:rsid w:val="00200C09"/>
    <w:rsid w:val="002523B0"/>
    <w:rsid w:val="0029219E"/>
    <w:rsid w:val="002A08C0"/>
    <w:rsid w:val="002C5E3E"/>
    <w:rsid w:val="002E38CD"/>
    <w:rsid w:val="00301717"/>
    <w:rsid w:val="00331F1E"/>
    <w:rsid w:val="00342569"/>
    <w:rsid w:val="00352B56"/>
    <w:rsid w:val="003A654A"/>
    <w:rsid w:val="003C63C2"/>
    <w:rsid w:val="003E1A85"/>
    <w:rsid w:val="003F2192"/>
    <w:rsid w:val="003F617C"/>
    <w:rsid w:val="00431216"/>
    <w:rsid w:val="00435A00"/>
    <w:rsid w:val="004B0160"/>
    <w:rsid w:val="004D1DC6"/>
    <w:rsid w:val="004E052C"/>
    <w:rsid w:val="004E4480"/>
    <w:rsid w:val="004F63F6"/>
    <w:rsid w:val="00500E86"/>
    <w:rsid w:val="00542FBC"/>
    <w:rsid w:val="0055517E"/>
    <w:rsid w:val="0056521E"/>
    <w:rsid w:val="005731E4"/>
    <w:rsid w:val="005C321E"/>
    <w:rsid w:val="005F3437"/>
    <w:rsid w:val="005F730E"/>
    <w:rsid w:val="0064098C"/>
    <w:rsid w:val="00657AB8"/>
    <w:rsid w:val="00681C35"/>
    <w:rsid w:val="006A23FF"/>
    <w:rsid w:val="006F2A77"/>
    <w:rsid w:val="00703FA6"/>
    <w:rsid w:val="0076765E"/>
    <w:rsid w:val="00767D6B"/>
    <w:rsid w:val="00777A0E"/>
    <w:rsid w:val="00793D97"/>
    <w:rsid w:val="007A6463"/>
    <w:rsid w:val="007B5024"/>
    <w:rsid w:val="007D0962"/>
    <w:rsid w:val="007D5BE3"/>
    <w:rsid w:val="007E7D3A"/>
    <w:rsid w:val="00832647"/>
    <w:rsid w:val="00836249"/>
    <w:rsid w:val="00842551"/>
    <w:rsid w:val="00891A92"/>
    <w:rsid w:val="008942E5"/>
    <w:rsid w:val="008A2050"/>
    <w:rsid w:val="008C5A78"/>
    <w:rsid w:val="008C712B"/>
    <w:rsid w:val="008D0C52"/>
    <w:rsid w:val="008F2D61"/>
    <w:rsid w:val="008F386C"/>
    <w:rsid w:val="0090611A"/>
    <w:rsid w:val="009452FC"/>
    <w:rsid w:val="00950162"/>
    <w:rsid w:val="00963880"/>
    <w:rsid w:val="00967269"/>
    <w:rsid w:val="009A3C70"/>
    <w:rsid w:val="009C468B"/>
    <w:rsid w:val="00A57BC3"/>
    <w:rsid w:val="00A92854"/>
    <w:rsid w:val="00AA39F0"/>
    <w:rsid w:val="00AF0B6C"/>
    <w:rsid w:val="00B70909"/>
    <w:rsid w:val="00BB042A"/>
    <w:rsid w:val="00BB54B0"/>
    <w:rsid w:val="00BE33B4"/>
    <w:rsid w:val="00C35654"/>
    <w:rsid w:val="00CF0094"/>
    <w:rsid w:val="00D945D0"/>
    <w:rsid w:val="00DC48C9"/>
    <w:rsid w:val="00E1357C"/>
    <w:rsid w:val="00E751FC"/>
    <w:rsid w:val="00E81853"/>
    <w:rsid w:val="00EA19DA"/>
    <w:rsid w:val="00EB34F3"/>
    <w:rsid w:val="00EB596A"/>
    <w:rsid w:val="00EB7442"/>
    <w:rsid w:val="00F02833"/>
    <w:rsid w:val="00F8015C"/>
    <w:rsid w:val="00FC51B5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44A9F"/>
  <w14:defaultImageDpi w14:val="32767"/>
  <w15:chartTrackingRefBased/>
  <w15:docId w15:val="{FC1765C2-704A-9F42-BE65-3539961F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4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5D0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45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45D0"/>
  </w:style>
  <w:style w:type="paragraph" w:styleId="Footer">
    <w:name w:val="footer"/>
    <w:basedOn w:val="Normal"/>
    <w:link w:val="FooterChar"/>
    <w:uiPriority w:val="99"/>
    <w:unhideWhenUsed/>
    <w:rsid w:val="00D945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4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60</Characters>
  <Application>Microsoft Office Word</Application>
  <DocSecurity>0</DocSecurity>
  <Lines>28</Lines>
  <Paragraphs>13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Nagler</dc:creator>
  <cp:keywords/>
  <dc:description/>
  <cp:lastModifiedBy>Rebekah Nagler</cp:lastModifiedBy>
  <cp:revision>2</cp:revision>
  <dcterms:created xsi:type="dcterms:W3CDTF">2020-07-16T15:35:00Z</dcterms:created>
  <dcterms:modified xsi:type="dcterms:W3CDTF">2020-07-16T15:42:00Z</dcterms:modified>
</cp:coreProperties>
</file>